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50A69" w14:textId="6768F944" w:rsidR="007767B9" w:rsidRPr="0078191C" w:rsidRDefault="007767B9" w:rsidP="007767B9">
      <w:pPr>
        <w:rPr>
          <w:i/>
          <w:iCs/>
        </w:rPr>
      </w:pPr>
      <w:bookmarkStart w:id="0" w:name="_Hlk109994319"/>
      <w:bookmarkEnd w:id="0"/>
      <w:r w:rsidRPr="0078191C">
        <w:rPr>
          <w:i/>
          <w:iCs/>
        </w:rPr>
        <w:t>Fig</w:t>
      </w:r>
      <w:r w:rsidR="0078191C" w:rsidRPr="0078191C">
        <w:rPr>
          <w:i/>
          <w:iCs/>
        </w:rPr>
        <w:t>ure 3 A. and B</w:t>
      </w:r>
    </w:p>
    <w:p w14:paraId="3DE8F2EC" w14:textId="16EC90C5" w:rsidR="007767B9" w:rsidRDefault="007767B9">
      <w:pPr>
        <w:rPr>
          <w:sz w:val="20"/>
          <w:szCs w:val="20"/>
        </w:rPr>
      </w:pPr>
      <w:r>
        <w:t xml:space="preserve"> </w:t>
      </w:r>
      <w:r w:rsidRPr="00E11C54">
        <w:rPr>
          <w:i/>
          <w:iCs/>
          <w:sz w:val="20"/>
          <w:szCs w:val="20"/>
        </w:rPr>
        <w:t>A.</w:t>
      </w:r>
      <w:r w:rsidRPr="00E11C54">
        <w:rPr>
          <w:sz w:val="20"/>
          <w:szCs w:val="20"/>
        </w:rPr>
        <w:t xml:space="preserve">  ﻿Th</w:t>
      </w:r>
      <w:r w:rsidRPr="00EA6804">
        <w:rPr>
          <w:sz w:val="20"/>
          <w:szCs w:val="20"/>
        </w:rPr>
        <w:t>e receiver operating characteristic curves for the A</w:t>
      </w:r>
      <w:r w:rsidR="0078191C">
        <w:rPr>
          <w:sz w:val="20"/>
          <w:szCs w:val="20"/>
        </w:rPr>
        <w:t xml:space="preserve">CE- </w:t>
      </w:r>
      <w:r w:rsidRPr="00EA6804">
        <w:rPr>
          <w:sz w:val="20"/>
          <w:szCs w:val="20"/>
        </w:rPr>
        <w:t>III with a cut-off of 59 (moderate) when associated with the M</w:t>
      </w:r>
      <w:r w:rsidR="0078191C">
        <w:rPr>
          <w:sz w:val="20"/>
          <w:szCs w:val="20"/>
        </w:rPr>
        <w:t>MSE</w:t>
      </w:r>
      <w:r w:rsidRPr="00EA6804">
        <w:rPr>
          <w:sz w:val="20"/>
          <w:szCs w:val="20"/>
        </w:rPr>
        <w:t>.</w:t>
      </w:r>
    </w:p>
    <w:p w14:paraId="24E348A4" w14:textId="77777777" w:rsidR="00372AA7" w:rsidRDefault="0078191C" w:rsidP="0078191C">
      <w:r w:rsidRPr="007767B9">
        <w:rPr>
          <w:i/>
          <w:iCs/>
          <w:sz w:val="20"/>
          <w:szCs w:val="20"/>
        </w:rPr>
        <w:t>B.</w:t>
      </w:r>
      <w:r>
        <w:rPr>
          <w:sz w:val="20"/>
          <w:szCs w:val="20"/>
        </w:rPr>
        <w:t xml:space="preserve"> </w:t>
      </w:r>
      <w:r w:rsidRPr="00E11C54">
        <w:rPr>
          <w:sz w:val="20"/>
          <w:szCs w:val="20"/>
        </w:rPr>
        <w:t>T</w:t>
      </w:r>
      <w:r w:rsidRPr="00254715">
        <w:rPr>
          <w:sz w:val="20"/>
          <w:szCs w:val="20"/>
        </w:rPr>
        <w:t>he receiver operating characteristic curves for the M</w:t>
      </w:r>
      <w:r w:rsidR="00372AA7">
        <w:rPr>
          <w:sz w:val="20"/>
          <w:szCs w:val="20"/>
        </w:rPr>
        <w:t xml:space="preserve">-ACE </w:t>
      </w:r>
      <w:r w:rsidRPr="00254715">
        <w:rPr>
          <w:sz w:val="20"/>
          <w:szCs w:val="20"/>
        </w:rPr>
        <w:t>with a cut-off of 13 (moderate) when associated with the M</w:t>
      </w:r>
      <w:r w:rsidR="00372AA7">
        <w:rPr>
          <w:sz w:val="20"/>
          <w:szCs w:val="20"/>
        </w:rPr>
        <w:t>MSE</w:t>
      </w:r>
      <w:r w:rsidRPr="00254715">
        <w:rPr>
          <w:sz w:val="20"/>
          <w:szCs w:val="20"/>
        </w:rPr>
        <w:t>.</w:t>
      </w:r>
      <w:r w:rsidRPr="000345C8">
        <w:t xml:space="preserve">            </w:t>
      </w:r>
    </w:p>
    <w:p w14:paraId="7072C159" w14:textId="3FA995C7" w:rsidR="007767B9" w:rsidRDefault="00037B59">
      <w:r w:rsidRPr="000345C8">
        <w:t>A.</w:t>
      </w:r>
      <w:r w:rsidRPr="000345C8">
        <w:tab/>
      </w:r>
      <w:r w:rsidRPr="000345C8">
        <w:tab/>
      </w:r>
      <w:r w:rsidRPr="000345C8">
        <w:tab/>
      </w:r>
      <w:r w:rsidRPr="000345C8">
        <w:tab/>
      </w:r>
      <w:r w:rsidRPr="000345C8">
        <w:tab/>
      </w:r>
      <w:r w:rsidRPr="000345C8">
        <w:tab/>
        <w:t>B.</w:t>
      </w:r>
    </w:p>
    <w:p w14:paraId="42F54306" w14:textId="12A25E00" w:rsidR="007767B9" w:rsidRDefault="007767B9" w:rsidP="007767B9">
      <w:pPr>
        <w:rPr>
          <w:noProof/>
        </w:rPr>
      </w:pPr>
      <w:r>
        <w:t>B</w:t>
      </w:r>
      <w:r w:rsidR="00372AA7" w:rsidRPr="000345C8">
        <w:rPr>
          <w:noProof/>
        </w:rPr>
        <w:drawing>
          <wp:inline distT="0" distB="0" distL="0" distR="0" wp14:anchorId="3453E564" wp14:editId="0635D80E">
            <wp:extent cx="2821694" cy="1801495"/>
            <wp:effectExtent l="0" t="0" r="0" b="825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810" cy="1829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37B59" w:rsidRPr="000345C8">
        <w:rPr>
          <w:noProof/>
        </w:rPr>
        <w:drawing>
          <wp:inline distT="0" distB="0" distL="0" distR="0" wp14:anchorId="79FCDBA5" wp14:editId="07196C78">
            <wp:extent cx="2712720" cy="2010277"/>
            <wp:effectExtent l="0" t="0" r="0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2608" cy="2032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8D21EB" w14:textId="41185C7B" w:rsidR="007767B9" w:rsidRDefault="007767B9"/>
    <w:sectPr w:rsidR="007767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7B9"/>
    <w:rsid w:val="00037B59"/>
    <w:rsid w:val="00295564"/>
    <w:rsid w:val="00372AA7"/>
    <w:rsid w:val="007767B9"/>
    <w:rsid w:val="00781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2B6AE"/>
  <w15:chartTrackingRefBased/>
  <w15:docId w15:val="{E2A4DBB4-783C-4D77-9248-C4273253B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9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rthy Louise (NSFT)</dc:creator>
  <cp:keywords/>
  <dc:description/>
  <cp:lastModifiedBy>McCarthy Louise (NSFT)</cp:lastModifiedBy>
  <cp:revision>4</cp:revision>
  <dcterms:created xsi:type="dcterms:W3CDTF">2022-07-22T09:11:00Z</dcterms:created>
  <dcterms:modified xsi:type="dcterms:W3CDTF">2022-07-29T12:38:00Z</dcterms:modified>
</cp:coreProperties>
</file>